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90 Trials matching (pulmonary rehabilitat*) AND (sleep) AND (chronic obstructive pulmonary disease OR COPD OR chronic bronchitis OR emphysema) in All Text</w:t>
      </w:r>
    </w:p>
    <w:p>
      <w:r>
        <w:t>Cochrane Central Register of Controlled Trials</w:t>
      </w:r>
    </w:p>
    <w:p>
      <w:r>
        <w:t>Issue 2 of 12, February 2023</w:t>
      </w:r>
    </w:p>
    <w:p>
      <w:r>
        <w:t xml:space="preserve"> Select all (90) Export selected citation(s)</w:t>
      </w:r>
    </w:p>
    <w:p>
      <w:r>
        <w:t xml:space="preserve">Order by </w:t>
      </w:r>
    </w:p>
    <w:p>
      <w:r>
        <w:t>Date added to CENTRAL - New to Old</w:t>
      </w:r>
    </w:p>
    <w:p/>
    <w:p/>
    <w:p>
      <w:r>
        <w:t xml:space="preserve">1 </w:t>
      </w:r>
    </w:p>
    <w:p>
      <w:r>
        <w:rPr>
          <w:highlight w:val="red"/>
        </w:rPr>
        <w:t>Reiki and Qi-gong Therapy to Improve Negative Emotional States of Anxiety, Depression, and Stress in Type-2 Diabetics</w:t>
      </w:r>
    </w:p>
    <w:p>
      <w:r>
        <w:t>NCT05704465</w:t>
      </w:r>
    </w:p>
    <w:p>
      <w:r>
        <w:t>https://clinicaltrials.gov/show/NCT05704465, 2023 | added to CENTRAL: 28 February 2023 | 2023 Issue 2</w:t>
      </w:r>
    </w:p>
    <w:p>
      <w:r>
        <w:t>CT.gov</w:t>
      </w:r>
    </w:p>
    <w:p>
      <w:r>
        <w:t xml:space="preserve">2 </w:t>
      </w:r>
    </w:p>
    <w:p>
      <w:bookmarkStart w:id="0" w:name="OLE_LINK44"/>
      <w:r>
        <w:rPr>
          <w:highlight w:val="red"/>
        </w:rPr>
        <w:t>The Effect of a Technology-Mediated Integrated Walking and Tai Chi Intervention on Physical Function in Veterans With COPD and Chronic Musculoskeletal Pain</w:t>
      </w:r>
    </w:p>
    <w:bookmarkEnd w:id="0"/>
    <w:p>
      <w:r>
        <w:t>NCT05701982</w:t>
      </w:r>
    </w:p>
    <w:p>
      <w:r>
        <w:t>https://clinicaltrials.gov/show/NCT05701982, 2023 | added to CENTRAL: 28 February 2023 | 2023 Issue 2</w:t>
      </w:r>
    </w:p>
    <w:p>
      <w:r>
        <w:t>CT.gov</w:t>
      </w:r>
    </w:p>
    <w:p>
      <w:r>
        <w:t xml:space="preserve">3 </w:t>
      </w:r>
    </w:p>
    <w:p>
      <w:bookmarkStart w:id="1" w:name="OLE_LINK45"/>
      <w:r>
        <w:rPr>
          <w:highlight w:val="red"/>
        </w:rPr>
        <w:t>Promoting Chronic Obstructive Pulmonary Disease Wellness through Remote Monitoring and Health Coaching A Clinical Trial</w:t>
      </w:r>
      <w:r>
        <w:t xml:space="preserve"> (repeat)</w:t>
      </w:r>
    </w:p>
    <w:bookmarkEnd w:id="1"/>
    <w:p>
      <w:r>
        <w:t>R Benzo, J Hoult, C McEvoy, M Clark, M Benzo, M Johnson, P Novotny</w:t>
      </w:r>
    </w:p>
    <w:p>
      <w:r>
        <w:t>Annals of the American Thoracic Society, 2022, 19(11), 1808‐1817 | added to CENTRAL: 31 January 2023 | 2023 Issue 1</w:t>
      </w:r>
    </w:p>
    <w:p>
      <w:r>
        <w:t>PubMed Embase</w:t>
      </w:r>
    </w:p>
    <w:p>
      <w:r>
        <w:t xml:space="preserve">4 </w:t>
      </w:r>
    </w:p>
    <w:p>
      <w:r>
        <w:rPr>
          <w:highlight w:val="red"/>
        </w:rPr>
        <w:t>Analysis of the Effect of Mindfulness Behavior Intervention Combined with Progressive Breathing Training on Pulmonary Function Rehabilitation in Patients with Chronic Obstructive Pulmonary Disease</w:t>
      </w:r>
      <w:r>
        <w:t xml:space="preserve"> </w:t>
      </w:r>
    </w:p>
    <w:p>
      <w:r>
        <w:t>S Yu, H Fan</w:t>
      </w:r>
    </w:p>
    <w:p>
      <w:r>
        <w:t>Emergency medicine international, 2022, 2022 | added to CENTRAL: 30 November 2022 | 2022 Issue 11</w:t>
      </w:r>
    </w:p>
    <w:p>
      <w:r>
        <w:t>Embase</w:t>
      </w:r>
    </w:p>
    <w:p>
      <w:r>
        <w:t xml:space="preserve">5 </w:t>
      </w:r>
    </w:p>
    <w:p>
      <w:pPr>
        <w:rPr>
          <w:lang w:val="en-US" w:eastAsia="zh-CN"/>
        </w:rPr>
      </w:pPr>
      <w:r>
        <w:rPr>
          <w:highlight w:val="red"/>
        </w:rPr>
        <w:t>Promoting Chronic Obstructive Pulmonary Disease Wellness through Remote Monitoring and Health Coaching: a Clinical Trial</w:t>
      </w:r>
    </w:p>
    <w:p>
      <w:r>
        <w:t>R Benzo, J Hoult, C McEvoy, M Clark, M Benzo, M Johnson, P Novotny</w:t>
      </w:r>
    </w:p>
    <w:p>
      <w:r>
        <w:t>Annals of the American Thoracic Society, 2022, 19(11), 1808‐1817 | added to CENTRAL: 30 November 2022 | 2022 Issue 11</w:t>
      </w:r>
    </w:p>
    <w:p>
      <w:r>
        <w:t>PubMed</w:t>
      </w:r>
    </w:p>
    <w:p>
      <w:r>
        <w:t xml:space="preserve">6 </w:t>
      </w:r>
    </w:p>
    <w:p>
      <w:bookmarkStart w:id="2" w:name="OLE_LINK46"/>
      <w:r>
        <w:rPr>
          <w:highlight w:val="red"/>
        </w:rPr>
        <w:t>Efficacy of acupuncture on quality of life, functional performance, shortness of breath, and lung function in patients with Pulmonary emphysema: randomized clinical trial</w:t>
      </w:r>
    </w:p>
    <w:bookmarkEnd w:id="2"/>
    <w:p>
      <w:r>
        <w:t>RBR-99m424c</w:t>
      </w:r>
    </w:p>
    <w:p>
      <w:r>
        <w:t>https://trialsearch.who.int/Trial2.aspx?TrialID=RBR-99m424c, 2022 | added to CENTRAL: 31 October 2022 | 2022 Issue 10</w:t>
      </w:r>
    </w:p>
    <w:p>
      <w:r>
        <w:t>ICTRP</w:t>
      </w:r>
    </w:p>
    <w:p>
      <w:r>
        <w:t xml:space="preserve">7 </w:t>
      </w:r>
    </w:p>
    <w:p>
      <w:bookmarkStart w:id="3" w:name="OLE_LINK47"/>
      <w:r>
        <w:rPr>
          <w:highlight w:val="red"/>
        </w:rPr>
        <w:t>HOME REHABILITATION FOR COPD: a RANDOMIZED STUDY OF REMOTE ACTIVITY MONITORING AND HEALTH COACHING</w:t>
      </w:r>
      <w:r>
        <w:t xml:space="preserve"> (repeat)</w:t>
      </w:r>
    </w:p>
    <w:bookmarkEnd w:id="3"/>
    <w:p>
      <w:r>
        <w:t>RP Benzo, E Mcevoy C, M Clark M, M Benzo, M Johnson M, PAUL Novotny</w:t>
      </w:r>
    </w:p>
    <w:p>
      <w:r>
        <w:t>Chest, 2022, 162(4), A1981‐ | added to CENTRAL: 31 October 2022 | 2022 Issue 10</w:t>
      </w:r>
    </w:p>
    <w:p>
      <w:r>
        <w:t>Embase</w:t>
      </w:r>
    </w:p>
    <w:p>
      <w:r>
        <w:t xml:space="preserve">8 </w:t>
      </w:r>
    </w:p>
    <w:p>
      <w:bookmarkStart w:id="4" w:name="OLE_LINK48"/>
      <w:r>
        <w:rPr>
          <w:highlight w:val="red"/>
        </w:rPr>
        <w:t>Unsupported Upper Limb Exercise test modification and assessment of measure properties in individuals with Chronic Respiratory Diseases and Post Covid 19</w:t>
      </w:r>
      <w:r>
        <w:t xml:space="preserve"> (no data)</w:t>
      </w:r>
    </w:p>
    <w:bookmarkEnd w:id="4"/>
    <w:p>
      <w:r>
        <w:t>RBR-6myq2rc</w:t>
      </w:r>
    </w:p>
    <w:p>
      <w:r>
        <w:t>https://trialsearch.who.int/Trial2.aspx?TrialID=RBR-6myq2rc, 2022 | added to CENTRAL: 31 October 2022 | 2022 Issue 10</w:t>
      </w:r>
    </w:p>
    <w:p>
      <w:r>
        <w:t>ICTRP</w:t>
      </w:r>
    </w:p>
    <w:p>
      <w:r>
        <w:t xml:space="preserve">9 </w:t>
      </w:r>
    </w:p>
    <w:p>
      <w:bookmarkStart w:id="5" w:name="OLE_LINK49"/>
      <w:r>
        <w:rPr>
          <w:highlight w:val="red"/>
        </w:rPr>
        <w:t>Evaluation of pulmonary rehabilitation training in patients with chronic obstructive pulmonary disease complicated with obstructive sleep apnea hypopnea syndrome: a 12-week, single center, double-blind, randomized controlled study</w:t>
      </w:r>
    </w:p>
    <w:bookmarkEnd w:id="5"/>
    <w:p>
      <w:r>
        <w:t>ChiCTR2100052959</w:t>
      </w:r>
    </w:p>
    <w:p>
      <w:r>
        <w:t>https://trialsearch.who.int/Trial2.aspx?TrialID=ChiCTR2100052959, 2021 | added to CENTRAL: 30 September 2022 | 2022 Issue 9</w:t>
      </w:r>
    </w:p>
    <w:p>
      <w:r>
        <w:t>ICTRP</w:t>
      </w:r>
    </w:p>
    <w:p>
      <w:r>
        <w:t xml:space="preserve">10 </w:t>
      </w:r>
    </w:p>
    <w:p>
      <w:r>
        <w:rPr>
          <w:highlight w:val="red"/>
        </w:rPr>
        <w:t>Promoting COPD Wellness through Remote Monitoring and Health Coaching: a Randomized Study</w:t>
      </w:r>
    </w:p>
    <w:p>
      <w:r>
        <w:t>R Benzo, J Hoult, C McEvoy, M Clark, M Benzo, M Johnson, P Novotny</w:t>
      </w:r>
    </w:p>
    <w:p>
      <w:r>
        <w:t>Annals of the American Thoracic Society, 2022 | added to CENTRAL: 31 August 2022 | 2022 Issue 8</w:t>
      </w:r>
    </w:p>
    <w:p>
      <w:r>
        <w:t>PubMed Embase</w:t>
      </w:r>
    </w:p>
    <w:p>
      <w:r>
        <w:t xml:space="preserve">11 </w:t>
      </w:r>
    </w:p>
    <w:p>
      <w:r>
        <w:rPr>
          <w:highlight w:val="red"/>
        </w:rPr>
        <w:t>Efeitos da suplementação de arginina e beterraba desidratada na função vasos sanguíneos de obrigação com Doença Pulmonar Obstrutiva Crônica relacionada à pulmonar pulmonar</w:t>
      </w:r>
    </w:p>
    <w:p>
      <w:r>
        <w:t>RBR-8hhzfv9</w:t>
      </w:r>
    </w:p>
    <w:p>
      <w:r>
        <w:t>https://trialsearch.who.int/Trial2.aspx?TrialID=RBR-8hhzfv9, 2021 | added to CENTRAL: 31 August 2022 | 2022 Issue 8</w:t>
      </w:r>
    </w:p>
    <w:p>
      <w:r>
        <w:t>ICTRP</w:t>
      </w:r>
    </w:p>
    <w:p>
      <w:r>
        <w:t xml:space="preserve">12 </w:t>
      </w:r>
    </w:p>
    <w:p>
      <w:r>
        <w:rPr>
          <w:highlight w:val="red"/>
        </w:rPr>
        <w:t>Prospective Out-Patient Study of Pulmonary Rehabilitation for Long COVID: pilot Study</w:t>
      </w:r>
    </w:p>
    <w:p>
      <w:r>
        <w:t>MR Windt, L Flanagan, H Mullaney</w:t>
      </w:r>
    </w:p>
    <w:p>
      <w:r>
        <w:t>American journal of respiratory and critical care medicine, 2022, 205(1) | added to CENTRAL: 31 July 2022 | 2022 Issue 07</w:t>
      </w:r>
    </w:p>
    <w:p>
      <w:r>
        <w:t>Embase</w:t>
      </w:r>
    </w:p>
    <w:p>
      <w:r>
        <w:t xml:space="preserve">13 </w:t>
      </w:r>
    </w:p>
    <w:p>
      <w:r>
        <w:rPr>
          <w:highlight w:val="red"/>
        </w:rPr>
        <w:t>Effect of Home-Based Rehabilitation with Health Coaching on Chronic Obstructive Pulmonary Disease Outcomes: a Randomized Study</w:t>
      </w:r>
    </w:p>
    <w:p>
      <w:r>
        <w:t>R Benzo, JP Hoult, CE Mcevoy, M Clark, MV Benzo, MM Johnson, P Novotny</w:t>
      </w:r>
    </w:p>
    <w:p>
      <w:r>
        <w:t>American journal of respiratory and critical care medicine, 2022, 205(1) | added to CENTRAL: 31 July 2022 | 2022 Issue 07</w:t>
      </w:r>
    </w:p>
    <w:p>
      <w:r>
        <w:t>Embase</w:t>
      </w:r>
    </w:p>
    <w:p>
      <w:r>
        <w:t xml:space="preserve">14 </w:t>
      </w:r>
    </w:p>
    <w:p>
      <w:r>
        <w:rPr>
          <w:highlight w:val="red"/>
        </w:rPr>
        <w:t>Six weeks of oral Echinacea purpurea supplementation does not enhance the production of serum erythropoietin or erythropoietic status in recreationally active males with above-average aerobic fitness</w:t>
      </w:r>
    </w:p>
    <w:p>
      <w:r>
        <w:t>TD Martin, MS Green, MT Whitehead, TP Scheett, MJ Webster, GM Hudson</w:t>
      </w:r>
    </w:p>
    <w:p>
      <w:r>
        <w:t>Applied physiology, nutrition &amp; metabolism, 2019, 44(7), 791‐795 | added to CENTRAL: 31 July 2022 | 2022 Issue 07</w:t>
      </w:r>
    </w:p>
    <w:p>
      <w:r>
        <w:t>CINAHL</w:t>
      </w:r>
    </w:p>
    <w:p>
      <w:r>
        <w:t xml:space="preserve">15 </w:t>
      </w:r>
    </w:p>
    <w:p>
      <w:r>
        <w:rPr>
          <w:highlight w:val="red"/>
        </w:rPr>
        <w:t>Effects of the P‐Glycoprotein Inhibitor Clarithromycin on the Pharmacokinetics of Intravenous and Oral Trospium Chloride: a 4‐Way Crossover Drug‐Drug Interaction Study in Healthy Subjects</w:t>
      </w:r>
    </w:p>
    <w:p>
      <w:r>
        <w:t>BT Abebe, M Weiss, C Modess, T Roustom, T Tadken, D Wegner, U Schwantes, C Neumeister, H Schulz, E Scheuch, W Siegmund</w:t>
      </w:r>
    </w:p>
    <w:p>
      <w:r>
        <w:t>Journal of clinical pharmacology, 2019, 59(10), 1319‐1330 | added to CENTRAL: 31 July 2022 | 2022 Issue 07</w:t>
      </w:r>
    </w:p>
    <w:p>
      <w:r>
        <w:t>CINAHL</w:t>
      </w:r>
    </w:p>
    <w:p>
      <w:r>
        <w:t xml:space="preserve">16 </w:t>
      </w:r>
    </w:p>
    <w:p>
      <w:r>
        <w:rPr>
          <w:highlight w:val="red"/>
        </w:rPr>
        <w:t>Enhancing skill transfer in tennis using representative learning design</w:t>
      </w:r>
    </w:p>
    <w:p>
      <w:r>
        <w:t>L Krause, D Farrow, R Pinder, T Buszard, S Kovalchik, M Reid</w:t>
      </w:r>
    </w:p>
    <w:p>
      <w:r>
        <w:t>Journal of sports sciences, 2019, 37(22), 2560‐2568 | added to CENTRAL: 31 July 2022 | 2022 Issue 07</w:t>
      </w:r>
    </w:p>
    <w:p>
      <w:r>
        <w:t>CINAHL</w:t>
      </w:r>
    </w:p>
    <w:p>
      <w:r>
        <w:t xml:space="preserve">17 </w:t>
      </w:r>
    </w:p>
    <w:p>
      <w:r>
        <w:rPr>
          <w:highlight w:val="red"/>
        </w:rPr>
        <w:t>The Effect of Progressive Relaxation and Breathing Exercise on Sleep Quality and Exercise Self-Efficacy in Patients With COPD</w:t>
      </w:r>
      <w:r>
        <w:t>(no data)</w:t>
      </w:r>
    </w:p>
    <w:p>
      <w:r>
        <w:t>NCT05397275</w:t>
      </w:r>
    </w:p>
    <w:p>
      <w:bookmarkStart w:id="6" w:name="OLE_LINK50"/>
      <w:r>
        <w:t>https://clinicaltrials.gov/show/NCT05397275</w:t>
      </w:r>
      <w:bookmarkEnd w:id="6"/>
      <w:r>
        <w:t>, 2022 | added to CENTRAL: 30 June 2022 | 2022 Issue 06</w:t>
      </w:r>
      <w:bookmarkStart w:id="40" w:name="_GoBack"/>
      <w:bookmarkEnd w:id="40"/>
    </w:p>
    <w:p>
      <w:r>
        <w:t>CT.gov</w:t>
      </w:r>
    </w:p>
    <w:p>
      <w:r>
        <w:t xml:space="preserve">18 </w:t>
      </w:r>
    </w:p>
    <w:p>
      <w:pPr>
        <w:keepNext w:val="0"/>
        <w:keepLines w:val="0"/>
        <w:widowControl/>
        <w:suppressLineNumbers w:val="0"/>
        <w:jc w:val="left"/>
      </w:pPr>
      <w:bookmarkStart w:id="7" w:name="OLE_LINK61"/>
      <w:bookmarkStart w:id="8" w:name="OLE_LINK51"/>
      <w:bookmarkStart w:id="9" w:name="OLE_LINK84"/>
      <w:r>
        <w:rPr>
          <w:rFonts w:asciiTheme="minorHAnsi" w:hAnsiTheme="minorHAnsi" w:eastAsiaTheme="minorHAnsi" w:cstheme="minorBidi"/>
          <w:sz w:val="22"/>
          <w:szCs w:val="22"/>
          <w:highlight w:val="red"/>
          <w:lang w:val="en-GB" w:eastAsia="en-US" w:bidi="ar-SA"/>
        </w:rPr>
        <w:t>Using a smartphone application maintains physical activity following pulmonary rehabilitation in patients with COPD: a randomised controlled trial</w:t>
      </w:r>
      <w:bookmarkEnd w:id="7"/>
      <w:r>
        <w:rPr>
          <w:rFonts w:ascii="sans-serif" w:hAnsi="sans-serif" w:eastAsia="宋体" w:cs="sans-serif"/>
          <w:i w:val="0"/>
          <w:iCs w:val="0"/>
          <w:caps w:val="0"/>
          <w:color w:val="000000"/>
          <w:spacing w:val="0"/>
          <w:kern w:val="0"/>
          <w:sz w:val="22"/>
          <w:szCs w:val="22"/>
          <w:bdr w:val="none" w:color="auto" w:sz="0" w:space="0"/>
          <w:shd w:val="clear" w:fill="FFFFFF"/>
          <w:lang w:val="en-US" w:eastAsia="zh-CN" w:bidi="ar"/>
        </w:rPr>
        <w:t>(repeat)</w:t>
      </w:r>
      <w:r>
        <w:rPr>
          <w:rFonts w:hint="default" w:ascii="sans-serif" w:hAnsi="sans-serif" w:eastAsia="宋体" w:cs="sans-serif"/>
          <w:i w:val="0"/>
          <w:iCs w:val="0"/>
          <w:caps w:val="0"/>
          <w:color w:val="000000"/>
          <w:spacing w:val="0"/>
          <w:kern w:val="0"/>
          <w:sz w:val="22"/>
          <w:szCs w:val="22"/>
          <w:bdr w:val="none" w:color="auto" w:sz="0" w:space="0"/>
          <w:shd w:val="clear" w:fill="FFFFFF"/>
          <w:lang w:val="en-US" w:eastAsia="zh-CN" w:bidi="ar"/>
        </w:rPr>
        <w:t> </w:t>
      </w:r>
    </w:p>
    <w:bookmarkEnd w:id="8"/>
    <w:p>
      <w:r>
        <w:t>M Spielmanns, R Gloeckl, I Jarosch, D Leitl, T Schneeberger, T Boeselt, S Huber, P Kaur-Bollinger, B Ulm, C Mueller, J Bjoerklund, S Spielmanns, W Windisch, AM Pekacka-Egli, AR Koczulla</w:t>
      </w:r>
    </w:p>
    <w:bookmarkEnd w:id="9"/>
    <w:p>
      <w:r>
        <w:t>Thorax, 2022 | added to CENTRAL: 31 May 2022 | 2022 Issue 05</w:t>
      </w:r>
    </w:p>
    <w:p>
      <w:r>
        <w:t>PubMed Embase</w:t>
      </w:r>
    </w:p>
    <w:p>
      <w:r>
        <w:t xml:space="preserve">19 </w:t>
      </w:r>
    </w:p>
    <w:p>
      <w:bookmarkStart w:id="10" w:name="OLE_LINK52"/>
      <w:r>
        <w:rPr>
          <w:highlight w:val="red"/>
        </w:rPr>
        <w:t>The Effect of Interval Exercise on Functional Outcomes in Veterans With COPD and OSA</w:t>
      </w:r>
      <w:r>
        <w:t xml:space="preserve"> (no data)</w:t>
      </w:r>
    </w:p>
    <w:bookmarkEnd w:id="10"/>
    <w:p>
      <w:r>
        <w:t>NCT05254431</w:t>
      </w:r>
    </w:p>
    <w:p>
      <w:r>
        <w:t>https://clinicaltrials.gov/show/NCT05254431, 2022 | added to CENTRAL: 31 March 2022 | 2022 Issue 03</w:t>
      </w:r>
    </w:p>
    <w:p>
      <w:r>
        <w:t>CT.gov</w:t>
      </w:r>
    </w:p>
    <w:p>
      <w:r>
        <w:t xml:space="preserve">20 </w:t>
      </w:r>
    </w:p>
    <w:p>
      <w:bookmarkStart w:id="11" w:name="OLE_LINK54"/>
      <w:r>
        <w:rPr>
          <w:highlight w:val="red"/>
        </w:rPr>
        <w:t>Long-term exercise after pulmonary rehabilitation (LEAP): a pilot randomised controlled trial of Tai Chi in COPD</w:t>
      </w:r>
    </w:p>
    <w:bookmarkEnd w:id="11"/>
    <w:p>
      <w:r>
        <w:t>ML Moy, PM Wayne, D Litrownik, D Beach, ES Klings, RB Davis, A Pinheiro, GY Yeh</w:t>
      </w:r>
    </w:p>
    <w:p>
      <w:r>
        <w:t>ERJ open research, 2021, 7(3) | added to CENTRAL: 31 August 2021 | 2021 Issue 08</w:t>
      </w:r>
    </w:p>
    <w:p>
      <w:r>
        <w:t>Embase</w:t>
      </w:r>
    </w:p>
    <w:p>
      <w:r>
        <w:t xml:space="preserve">21 </w:t>
      </w:r>
    </w:p>
    <w:p>
      <w:r>
        <w:rPr>
          <w:highlight w:val="red"/>
        </w:rPr>
        <w:t>The effects of morphine on breathlessness and sleep in chronic obstructive pulmonary disease: a randomised, double-blind, placebo controlled cross-over study</w:t>
      </w:r>
    </w:p>
    <w:p>
      <w:r>
        <w:t>ACTRN12621000752864</w:t>
      </w:r>
    </w:p>
    <w:p>
      <w:r>
        <w:t>https://trialsearch.who.int/Trial2.aspx?TrialID=ACTRN12621000752864, 2021 | added to CENTRAL: 31 July 2021 | 2021 Issue 07</w:t>
      </w:r>
    </w:p>
    <w:p>
      <w:r>
        <w:t>ICTRP</w:t>
      </w:r>
    </w:p>
    <w:p>
      <w:r>
        <w:t xml:space="preserve">22 </w:t>
      </w:r>
    </w:p>
    <w:p>
      <w:r>
        <w:rPr>
          <w:highlight w:val="red"/>
        </w:rPr>
        <w:t>Analysis of the Cost-Effectiveness of Same-day Discharge Surgery for Primary Total Hip Arthroplasty</w:t>
      </w:r>
    </w:p>
    <w:p>
      <w:r>
        <w:t>NCT04900181</w:t>
      </w:r>
    </w:p>
    <w:p>
      <w:r>
        <w:t>https://clinicaltrials.gov/show/NCT04900181, 2021 | added to CENTRAL: 30 June 2021 | 2021 Issue 06</w:t>
      </w:r>
    </w:p>
    <w:p>
      <w:r>
        <w:t>CT.gov</w:t>
      </w:r>
    </w:p>
    <w:p>
      <w:r>
        <w:t xml:space="preserve">23 </w:t>
      </w:r>
    </w:p>
    <w:p>
      <w:r>
        <w:rPr>
          <w:highlight w:val="red"/>
        </w:rPr>
        <w:t>Feasibility of a Self-guided Exercise Program Among Hospitalized COVID-19 Patients</w:t>
      </w:r>
    </w:p>
    <w:p>
      <w:r>
        <w:t>NCT04821531</w:t>
      </w:r>
    </w:p>
    <w:p>
      <w:r>
        <w:t>https://clinicaltrials.gov/show/NCT04821531, 2021 | added to CENTRAL: 30 April 2021 | 2021 Issue 04</w:t>
      </w:r>
    </w:p>
    <w:p>
      <w:r>
        <w:t>CT.gov</w:t>
      </w:r>
    </w:p>
    <w:p>
      <w:r>
        <w:t xml:space="preserve">24 </w:t>
      </w:r>
    </w:p>
    <w:p>
      <w:r>
        <w:rPr>
          <w:highlight w:val="red"/>
        </w:rPr>
        <w:t>Internet-based Cognitive-behavioral Treatment for Insomnia in COPD Patients Undergoing Pulmonary Rehabilitation</w:t>
      </w:r>
      <w:r>
        <w:t xml:space="preserve"> (no data)</w:t>
      </w:r>
    </w:p>
    <w:p>
      <w:r>
        <w:t>NCT04700098</w:t>
      </w:r>
    </w:p>
    <w:p>
      <w:r>
        <w:t>https://clinicaltrials.gov/show/NCT04700098, 2021 | added to CENTRAL: 28 February 2021 | 2021 Issue 02</w:t>
      </w:r>
    </w:p>
    <w:p>
      <w:r>
        <w:t>CT.gov</w:t>
      </w:r>
    </w:p>
    <w:p>
      <w:r>
        <w:t xml:space="preserve">25 </w:t>
      </w:r>
    </w:p>
    <w:p>
      <w:bookmarkStart w:id="12" w:name="OLE_LINK55"/>
      <w:r>
        <w:rPr>
          <w:highlight w:val="red"/>
        </w:rPr>
        <w:t>Rehabilitation With HHFNC in COPD in Nocturnal NIV</w:t>
      </w:r>
    </w:p>
    <w:bookmarkEnd w:id="12"/>
    <w:p>
      <w:r>
        <w:t>NCT04683952</w:t>
      </w:r>
    </w:p>
    <w:p>
      <w:r>
        <w:t>https://clinicaltrials.gov/show/NCT04683952, 2020 | added to CENTRAL: 31 January 2021 | 2021 Issue 01</w:t>
      </w:r>
    </w:p>
    <w:p>
      <w:r>
        <w:t>CT.gov</w:t>
      </w:r>
    </w:p>
    <w:p>
      <w:r>
        <w:t xml:space="preserve">26 </w:t>
      </w:r>
    </w:p>
    <w:p>
      <w:bookmarkStart w:id="13" w:name="OLE_LINK56"/>
      <w:r>
        <w:rPr>
          <w:highlight w:val="red"/>
        </w:rPr>
        <w:t>The Impact of Pulmonary Rehabilitation on 24-Hour Movement Behavior in People With Chronic Obstructive Pulmonary Disease: new Insights From a Compositional Perspective</w:t>
      </w:r>
      <w:r>
        <w:t xml:space="preserve"> (repeat)</w:t>
      </w:r>
    </w:p>
    <w:bookmarkEnd w:id="13"/>
    <w:p>
      <w:r>
        <w:t>AT Burge, J Palarea-Albaladejo, AE Holland, MJ Abramson, CF McDonald, A Mahal, CJ Hill, AL Lee, NS Cox, A Lahham, R Moore, C Nicolson, P O'Halloran, R Gillies, SFM Chastin</w:t>
      </w:r>
    </w:p>
    <w:p>
      <w:r>
        <w:t>Journal of physical activity &amp; health, 2021, 18(1), 13‐20 | added to CENTRAL: 31 January 2021 | 2021 Issue 01</w:t>
      </w:r>
    </w:p>
    <w:p>
      <w:r>
        <w:t>PubMed Embase</w:t>
      </w:r>
    </w:p>
    <w:p>
      <w:r>
        <w:t xml:space="preserve">27 </w:t>
      </w:r>
    </w:p>
    <w:p>
      <w:bookmarkStart w:id="14" w:name="OLE_LINK57"/>
      <w:r>
        <w:rPr>
          <w:highlight w:val="red"/>
        </w:rPr>
        <w:t>Short- and long-term changes in cognitive function after exercise-based rehabilitation in people with COPD: a pilot study</w:t>
      </w:r>
    </w:p>
    <w:bookmarkEnd w:id="14"/>
    <w:p>
      <w:r>
        <w:t>B Rosenstein, A Smyrnova, A Rizk, F Escudier, J-F Gagnon, V Pepin</w:t>
      </w:r>
    </w:p>
    <w:p>
      <w:r>
        <w:t>Canadian journal of respiratory, critical care, and sleep medicine, 2020 | added to CENTRAL: 31 December 2020 | 2020 Issue 12</w:t>
      </w:r>
    </w:p>
    <w:p>
      <w:r>
        <w:t>Embase</w:t>
      </w:r>
    </w:p>
    <w:p>
      <w:r>
        <w:t xml:space="preserve">28 </w:t>
      </w:r>
    </w:p>
    <w:p>
      <w:bookmarkStart w:id="15" w:name="OLE_LINK58"/>
      <w:r>
        <w:rPr>
          <w:highlight w:val="red"/>
        </w:rPr>
        <w:t>Effects of personalized exercise training on physical activity, health-related fitness, sleep quality, and quality of life among middle-aged and older adults with multiple health problems</w:t>
      </w:r>
    </w:p>
    <w:bookmarkEnd w:id="15"/>
    <w:p>
      <w:r>
        <w:t>ISRCTN44497123</w:t>
      </w:r>
    </w:p>
    <w:p>
      <w:r>
        <w:t>https://trialsearch.who.int/Trial2.aspx?TrialID=ISRCTN44497123, 2020 | added to CENTRAL: 30 November 2020 | 2020 Issue 11</w:t>
      </w:r>
    </w:p>
    <w:p>
      <w:r>
        <w:t>ICTRP</w:t>
      </w:r>
    </w:p>
    <w:p>
      <w:r>
        <w:t xml:space="preserve">29 </w:t>
      </w:r>
    </w:p>
    <w:p>
      <w:r>
        <w:rPr>
          <w:highlight w:val="red"/>
        </w:rPr>
        <w:t>Efficacy of nasal high flow therapy on the coordination between breathing and swallowing of saliva during daytime nap in chronic obstructive pulmonary disease patients: a single center, randomized crossover controlled study</w:t>
      </w:r>
    </w:p>
    <w:p>
      <w:r>
        <w:t>T Ayuse, N Hisamatsu, T Yamaguchi, Y Takahashi, Y Tamada, S Kurata, G Mishima, M Pinkham, S Tatkov, H Takahata, T Ayuse</w:t>
      </w:r>
    </w:p>
    <w:p>
      <w:r>
        <w:t>Medicine, 2020, 99(34), e21778 | added to CENTRAL: 30 September 2020 | 2020 Issue 09</w:t>
      </w:r>
    </w:p>
    <w:p>
      <w:r>
        <w:t>PubMed</w:t>
      </w:r>
    </w:p>
    <w:p>
      <w:r>
        <w:t xml:space="preserve">30 </w:t>
      </w:r>
    </w:p>
    <w:p>
      <w:bookmarkStart w:id="16" w:name="OLE_LINK59"/>
      <w:r>
        <w:rPr>
          <w:highlight w:val="red"/>
        </w:rPr>
        <w:t>Does Liuzijue Qigong affect anxiety in patients with chronic obstructive pulmonary disease, even during the COVID-19 outbreak? a randomized, controlled trial</w:t>
      </w:r>
    </w:p>
    <w:bookmarkEnd w:id="16"/>
    <w:p>
      <w:r>
        <w:t>Y-X Zhang, Y Quan, M-H Chen, D Zhang, Y Zhang, Z-G Zhu</w:t>
      </w:r>
    </w:p>
    <w:p>
      <w:r>
        <w:t>Traditional medicine research, 2020, 5(4), 216‐228 | added to CENTRAL: 30 September 2020 | 2020 Issue 09</w:t>
      </w:r>
    </w:p>
    <w:p>
      <w:r>
        <w:t>Embase</w:t>
      </w:r>
    </w:p>
    <w:p>
      <w:r>
        <w:t xml:space="preserve">31 </w:t>
      </w:r>
    </w:p>
    <w:p>
      <w:r>
        <w:rPr>
          <w:highlight w:val="red"/>
        </w:rPr>
        <w:t>Impact of a smartphone application (KAIA COPD app) in combination with Activity Monitoring as a maintenance prOgram following PUlmonary Rehabilitation in COPD: the protocol for the AMOPUR Study, an international, multicenter, parallel group, randomized, controlled study</w:t>
      </w:r>
    </w:p>
    <w:p>
      <w:r>
        <w:t>M Spielmanns, T Boeselt, S Huber, P Kaur Bollinger, B Ulm, AM Peckaka-Egli, I Jarosch, T Schneeberger, S Schoendorf, R Gloeckl, AR Koczulla</w:t>
      </w:r>
    </w:p>
    <w:p>
      <w:r>
        <w:t>Trials, 2020, 21(1), 636 | added to CENTRAL: 31 August 2020 | 2020 Issue 08</w:t>
      </w:r>
    </w:p>
    <w:p>
      <w:r>
        <w:t>PubMed Embase</w:t>
      </w:r>
    </w:p>
    <w:p>
      <w:r>
        <w:t xml:space="preserve">32 </w:t>
      </w:r>
    </w:p>
    <w:p>
      <w:r>
        <w:rPr>
          <w:highlight w:val="red"/>
        </w:rPr>
        <w:t>Effects of oral melatonin associated with pulmonary rehabilitation on sleep quality and daytime sleepiness in COPD</w:t>
      </w:r>
    </w:p>
    <w:p>
      <w:r>
        <w:t>CV Souza, SMNR Viana, VMS Bruin, PFC Bruin, TAR Farias, OMV Rego, GDNR Viana</w:t>
      </w:r>
    </w:p>
    <w:p>
      <w:r>
        <w:t>Sleep Science, 2020, 13, 101‐ | added to CENTRAL: 31 May 2020 | 2020 Issue 05</w:t>
      </w:r>
    </w:p>
    <w:p>
      <w:r>
        <w:t>Embase</w:t>
      </w:r>
    </w:p>
    <w:p>
      <w:r>
        <w:t xml:space="preserve">33 </w:t>
      </w:r>
    </w:p>
    <w:p>
      <w:r>
        <w:rPr>
          <w:highlight w:val="red"/>
        </w:rPr>
        <w:t>Study on the Prevention and Control System of Chronic Airway Diseases</w:t>
      </w:r>
    </w:p>
    <w:p>
      <w:r>
        <w:t>NCT04348344</w:t>
      </w:r>
    </w:p>
    <w:p>
      <w:r>
        <w:t>https://clinicaltrials.gov/show/NCT04348344, 2020 | added to CENTRAL: 30 April 2020 | 2020 Issue 04</w:t>
      </w:r>
    </w:p>
    <w:p>
      <w:r>
        <w:t>CT.gov</w:t>
      </w:r>
    </w:p>
    <w:p>
      <w:r>
        <w:t xml:space="preserve">34 </w:t>
      </w:r>
    </w:p>
    <w:p>
      <w:bookmarkStart w:id="17" w:name="OLE_LINK60"/>
      <w:r>
        <w:rPr>
          <w:highlight w:val="red"/>
        </w:rPr>
        <w:t>Smartphone-App as Maintenance Program in COPD</w:t>
      </w:r>
    </w:p>
    <w:bookmarkEnd w:id="17"/>
    <w:p>
      <w:r>
        <w:t>NCT04299165</w:t>
      </w:r>
    </w:p>
    <w:p>
      <w:r>
        <w:t>https://clinicaltrials.gov/show/NCT04299165, 2020 | added to CENTRAL: 31 March 2020 | 2020 Issue 03</w:t>
      </w:r>
    </w:p>
    <w:p>
      <w:r>
        <w:t>CT.gov</w:t>
      </w:r>
    </w:p>
    <w:p>
      <w:r>
        <w:t xml:space="preserve">35 </w:t>
      </w:r>
    </w:p>
    <w:p>
      <w:bookmarkStart w:id="18" w:name="OLE_LINK62"/>
      <w:r>
        <w:rPr>
          <w:highlight w:val="red"/>
        </w:rPr>
        <w:t>Effects of pulmonary rehabilitation-associated melatonin hormone on sensation of difficulty breathing, respiratory muscle strength, ability to perform daily living activities and sleep quality in individuals with chronic lung disease</w:t>
      </w:r>
    </w:p>
    <w:bookmarkEnd w:id="18"/>
    <w:p>
      <w:r>
        <w:t>RBR-99gyq8</w:t>
      </w:r>
    </w:p>
    <w:p>
      <w:r>
        <w:t>https://trialsearch.who.int/Trial2.aspx?TrialID=RBR-99gyq8, 2019 | added to CENTRAL: 29 February 2020 | 2020 Issue 02</w:t>
      </w:r>
    </w:p>
    <w:p>
      <w:r>
        <w:t>ICTRP</w:t>
      </w:r>
    </w:p>
    <w:p>
      <w:r>
        <w:t xml:space="preserve">36 </w:t>
      </w:r>
    </w:p>
    <w:p>
      <w:r>
        <w:rPr>
          <w:highlight w:val="red"/>
        </w:rPr>
        <w:t>The Effect of Body Awareness Therapy on Postural Stability, Balance and Fear of Falling in Patients With COPD</w:t>
      </w:r>
    </w:p>
    <w:p>
      <w:r>
        <w:t>NCT04212676</w:t>
      </w:r>
    </w:p>
    <w:p>
      <w:r>
        <w:t>https://clinicaltrials.gov/show/NCT04212676, 2019 | added to CENTRAL: 31 January 2020 | 2020 Issue 01</w:t>
      </w:r>
    </w:p>
    <w:p>
      <w:r>
        <w:t>CT.gov</w:t>
      </w:r>
    </w:p>
    <w:p>
      <w:r>
        <w:t xml:space="preserve">37 </w:t>
      </w:r>
    </w:p>
    <w:p>
      <w:r>
        <w:rPr>
          <w:highlight w:val="red"/>
        </w:rPr>
        <w:t>The Additional Value of Noninvasive Ventilation Next to Rehabilitation in Hypercapnic COPD Patients</w:t>
      </w:r>
    </w:p>
    <w:p>
      <w:r>
        <w:t>NCT00135538</w:t>
      </w:r>
    </w:p>
    <w:p>
      <w:r>
        <w:t>https://clinicaltrials.gov/show/NCT00135538, 2005 | added to CENTRAL: 31 January 2020 | 2020 Issue 01</w:t>
      </w:r>
    </w:p>
    <w:p>
      <w:r>
        <w:t>CT.gov</w:t>
      </w:r>
    </w:p>
    <w:p>
      <w:r>
        <w:t xml:space="preserve">38 </w:t>
      </w:r>
    </w:p>
    <w:p>
      <w:bookmarkStart w:id="19" w:name="OLE_LINK63"/>
      <w:r>
        <w:rPr>
          <w:highlight w:val="red"/>
        </w:rPr>
        <w:t>Use of time in chronic obstructive pulmonary disease: longitudinal associations with symptoms and quality of life using a compositional analysis approach</w:t>
      </w:r>
      <w:r>
        <w:t xml:space="preserve"> (repeat)</w:t>
      </w:r>
    </w:p>
    <w:bookmarkEnd w:id="19"/>
    <w:p>
      <w:r>
        <w:t>H Lewthwaite, T Olds, MT Williams, TW Effing, D Dumuid</w:t>
      </w:r>
    </w:p>
    <w:p>
      <w:r>
        <w:t>PloS one, 2019, 14(3), e0214058 | added to CENTRAL: 31 January 2020 | 2020 Issue 01</w:t>
      </w:r>
    </w:p>
    <w:p>
      <w:r>
        <w:t>PubMed</w:t>
      </w:r>
    </w:p>
    <w:p>
      <w:r>
        <w:t xml:space="preserve">39 </w:t>
      </w:r>
    </w:p>
    <w:p>
      <w:bookmarkStart w:id="20" w:name="OLE_LINK64"/>
      <w:r>
        <w:rPr>
          <w:highlight w:val="red"/>
        </w:rPr>
        <w:t>Changes in cognitive function after exercise-based rehabilitation in people with chronic obstructive pulmonary disease (COPD)</w:t>
      </w:r>
    </w:p>
    <w:bookmarkEnd w:id="20"/>
    <w:p>
      <w:r>
        <w:t>B Rosenstein, A Rizk, F Escudier, J-F Gagnon, V Pepin</w:t>
      </w:r>
    </w:p>
    <w:p>
      <w:r>
        <w:t>Canadian journal of respiratory, critical care, and sleep medicine, 2019, 3, 39‐ | added to CENTRAL: 30 September 2019 | 2019 Issue 09</w:t>
      </w:r>
    </w:p>
    <w:p>
      <w:r>
        <w:t>Embase</w:t>
      </w:r>
    </w:p>
    <w:p>
      <w:r>
        <w:t xml:space="preserve">40 </w:t>
      </w:r>
    </w:p>
    <w:p>
      <w:bookmarkStart w:id="21" w:name="OLE_LINK65"/>
      <w:r>
        <w:rPr>
          <w:highlight w:val="red"/>
        </w:rPr>
        <w:t>Evaluating a group-based maintenance self-management intervention for patients with COPD</w:t>
      </w:r>
    </w:p>
    <w:bookmarkEnd w:id="21"/>
    <w:p>
      <w:r>
        <w:t>ISRCTN30110012</w:t>
      </w:r>
    </w:p>
    <w:p>
      <w:r>
        <w:t>https://trialsearch.who.int/Trial2.aspx?TrialID=ISRCTN30110012, 2019 | added to CENTRAL: 30 September 2019 | 2019 Issue 09</w:t>
      </w:r>
    </w:p>
    <w:p>
      <w:r>
        <w:t>ICTRP</w:t>
      </w:r>
    </w:p>
    <w:p>
      <w:r>
        <w:t xml:space="preserve">41 </w:t>
      </w:r>
    </w:p>
    <w:p>
      <w:bookmarkStart w:id="22" w:name="OLE_LINK66"/>
      <w:r>
        <w:rPr>
          <w:highlight w:val="red"/>
        </w:rPr>
        <w:t>Impact of a Smartphone application (KAIA COPD-App) in combination with Activity Monitoring as maintenance program following pulmonary rehabilitation in COPD : an international multi-centered randomised controlled trial</w:t>
      </w:r>
    </w:p>
    <w:bookmarkEnd w:id="22"/>
    <w:p>
      <w:r>
        <w:t>DRKS00017275</w:t>
      </w:r>
    </w:p>
    <w:p>
      <w:r>
        <w:t>https://trialsearch.who.int/Trial2.aspx?TrialID=DRKS00017275, 2019 | added to CENTRAL: 30 September 2019 | 2019 Issue 09</w:t>
      </w:r>
    </w:p>
    <w:p>
      <w:r>
        <w:t>ICTRP</w:t>
      </w:r>
    </w:p>
    <w:p>
      <w:r>
        <w:t xml:space="preserve">42 </w:t>
      </w:r>
    </w:p>
    <w:p>
      <w:bookmarkStart w:id="23" w:name="OLE_LINK67"/>
      <w:r>
        <w:rPr>
          <w:highlight w:val="red"/>
        </w:rPr>
        <w:t>Evaluation of the canadian standardized rehabilitation efficacy (CONSPIRE) trial</w:t>
      </w:r>
    </w:p>
    <w:bookmarkEnd w:id="23"/>
    <w:p>
      <w:r>
        <w:t>A-M Selzler, T Jourdain, J Wald, M Sedeno, T Janaudis-Ferreira, R Goldstein, J Bourbeau, M Stickland</w:t>
      </w:r>
    </w:p>
    <w:p>
      <w:r>
        <w:t>Canadian journal of respiratory, critical care, and sleep medicine, 2019, 3, 47‐48 | added to CENTRAL: 30 September 2019 | 2019 Issue 09</w:t>
      </w:r>
    </w:p>
    <w:p>
      <w:r>
        <w:t>Embase</w:t>
      </w:r>
    </w:p>
    <w:p>
      <w:r>
        <w:t xml:space="preserve">43 </w:t>
      </w:r>
    </w:p>
    <w:p>
      <w:bookmarkStart w:id="24" w:name="OLE_LINK68"/>
      <w:r>
        <w:rPr>
          <w:highlight w:val="red"/>
        </w:rPr>
        <w:t>Relationship of the COTE index with pulmonary rehabilitation outcomes</w:t>
      </w:r>
    </w:p>
    <w:bookmarkEnd w:id="24"/>
    <w:p>
      <w:r>
        <w:t>A Burge, C Mcdonald, A Mahal, C Hill, A Lee, N Cox, R Moore, C Nicolson, P O'Halloran, A Lahham, R Gillies, A Holland</w:t>
      </w:r>
    </w:p>
    <w:p>
      <w:r>
        <w:t>European respiratory journal, 2018, 52 | added to CENTRAL: 30 April 2019 | 2019 Issue 04</w:t>
      </w:r>
    </w:p>
    <w:p>
      <w:r>
        <w:t>Embase</w:t>
      </w:r>
    </w:p>
    <w:p>
      <w:r>
        <w:t xml:space="preserve">44 </w:t>
      </w:r>
    </w:p>
    <w:p>
      <w:bookmarkStart w:id="25" w:name="OLE_LINK83"/>
      <w:r>
        <w:rPr>
          <w:highlight w:val="green"/>
        </w:rPr>
        <w:t>Functionality of patients with Chronic Obstructive Pulmonary Disease at 3 months follow-up after elastic resistance training: a randomized clinical trial</w:t>
      </w:r>
    </w:p>
    <w:p>
      <w:r>
        <w:t>IG Silva, BSA Silva, APCF Freire, APSD Santos, FF Lima, D Ramos, EMC Ramos</w:t>
      </w:r>
    </w:p>
    <w:bookmarkEnd w:id="25"/>
    <w:p>
      <w:r>
        <w:t>Pulmonology, 2018, 24(6), 354‐357 | added to CENTRAL: 31 March 2019 | 2019 Issue 3</w:t>
      </w:r>
    </w:p>
    <w:p>
      <w:r>
        <w:t>PubMed Embase</w:t>
      </w:r>
    </w:p>
    <w:p>
      <w:r>
        <w:t xml:space="preserve">45 </w:t>
      </w:r>
    </w:p>
    <w:p>
      <w:r>
        <w:rPr>
          <w:highlight w:val="red"/>
        </w:rPr>
        <w:t>Functionality of patients with Chronic Obstructive Pulmonary Disease at 3 months follow-up after elastic resistance training: a randomized clinical trial</w:t>
      </w:r>
    </w:p>
    <w:p>
      <w:r>
        <w:t>IRCT2016080124080N3</w:t>
      </w:r>
    </w:p>
    <w:p>
      <w:r>
        <w:t>https://trialsearch.who.int/Trial2.aspx?TrialID=IRCT2016080124080N3, 2017 | added to CENTRAL: 31 March 2019 | 2019 Issue 3</w:t>
      </w:r>
    </w:p>
    <w:p>
      <w:r>
        <w:t>ICTRP</w:t>
      </w:r>
    </w:p>
    <w:p>
      <w:r>
        <w:t xml:space="preserve">46 </w:t>
      </w:r>
    </w:p>
    <w:p>
      <w:bookmarkStart w:id="26" w:name="OLE_LINK69"/>
      <w:r>
        <w:rPr>
          <w:highlight w:val="red"/>
        </w:rPr>
        <w:t>Effectiveness of home based pulmonary rehabilitation for COPD patients with OSA: overlap syndrome</w:t>
      </w:r>
    </w:p>
    <w:bookmarkEnd w:id="26"/>
    <w:p>
      <w:r>
        <w:t>J Oliveira, A Silva, A Brunetti, E Perez, J Urbano, G Insalaco, LV Oliveira, L Sampaio</w:t>
      </w:r>
    </w:p>
    <w:p>
      <w:r>
        <w:t>European respiratory journal, 2017, 50 | added to CENTRAL: 31 March 2019 | 2019 Issue 3</w:t>
      </w:r>
    </w:p>
    <w:p>
      <w:r>
        <w:t>Embase</w:t>
      </w:r>
    </w:p>
    <w:p>
      <w:r>
        <w:t xml:space="preserve">47 </w:t>
      </w:r>
    </w:p>
    <w:p>
      <w:bookmarkStart w:id="27" w:name="OLE_LINK70"/>
      <w:r>
        <w:rPr>
          <w:highlight w:val="red"/>
        </w:rPr>
        <w:t>Controlled breathing and sleep quality in patient with Chronic Obstructive Pulmonary Disease</w:t>
      </w:r>
    </w:p>
    <w:bookmarkEnd w:id="27"/>
    <w:p>
      <w:r>
        <w:t>IRCT2014060717989N1</w:t>
      </w:r>
    </w:p>
    <w:p>
      <w:bookmarkStart w:id="28" w:name="OLE_LINK71"/>
      <w:r>
        <w:t>https://trialsearch.who.int/Trial2.aspx?TrialID=IRCT2014060717989N1</w:t>
      </w:r>
      <w:bookmarkEnd w:id="28"/>
      <w:r>
        <w:t>, 2015 | added to CENTRAL: 31 March 2019 | 2019 Issue 3</w:t>
      </w:r>
    </w:p>
    <w:p>
      <w:r>
        <w:t>ICTRP</w:t>
      </w:r>
    </w:p>
    <w:p>
      <w:r>
        <w:t xml:space="preserve">48 </w:t>
      </w:r>
    </w:p>
    <w:p>
      <w:r>
        <w:rPr>
          <w:highlight w:val="red"/>
        </w:rPr>
        <w:t>Does exercising COPD patients on non invasive ventilation (NIV) enable them to walk further? A randomised controlled trial</w:t>
      </w:r>
    </w:p>
    <w:p>
      <w:r>
        <w:t>K Buchan, K Badlan, M Fletcher, A Kendrick</w:t>
      </w:r>
    </w:p>
    <w:p>
      <w:r>
        <w:t>European respiratory journal, 2014, 44 | added to CENTRAL: 31 March 2019 | 2019 Issue 3</w:t>
      </w:r>
    </w:p>
    <w:p>
      <w:r>
        <w:t>Embase</w:t>
      </w:r>
    </w:p>
    <w:p>
      <w:r>
        <w:t xml:space="preserve">49 </w:t>
      </w:r>
    </w:p>
    <w:p>
      <w:r>
        <w:rPr>
          <w:highlight w:val="red"/>
        </w:rPr>
        <w:t>The effect of dual bronchodilation versus single bronchodilation on 24-hour hyperinflation in COPD patients</w:t>
      </w:r>
    </w:p>
    <w:p>
      <w:r>
        <w:t>EUCTR2016-003989-12-NL</w:t>
      </w:r>
    </w:p>
    <w:p>
      <w:r>
        <w:t>https://trialsearch.who.int/Trial2.aspx?TrialID=EUCTR2016-003989-12-NL, 2017 | added to CENTRAL: 31 March 2019 | 2019 Issue 3</w:t>
      </w:r>
    </w:p>
    <w:p>
      <w:r>
        <w:t>ICTRP</w:t>
      </w:r>
    </w:p>
    <w:p>
      <w:r>
        <w:t xml:space="preserve">50 </w:t>
      </w:r>
    </w:p>
    <w:p>
      <w:r>
        <w:rPr>
          <w:highlight w:val="red"/>
        </w:rPr>
        <w:t>A clinical trial to identify factors affecting quality of life in COPD</w:t>
      </w:r>
    </w:p>
    <w:p>
      <w:r>
        <w:t>CTRI/2018/09/015707</w:t>
      </w:r>
    </w:p>
    <w:p>
      <w:bookmarkStart w:id="29" w:name="OLE_LINK72"/>
      <w:r>
        <w:t>https://trialsearch.who.int/Trial2.aspx?TrialID=CTRI/2018/09/015707</w:t>
      </w:r>
      <w:bookmarkEnd w:id="29"/>
      <w:r>
        <w:t>, 2018 | added to CENTRAL: 31 March 2019 | 2019 Issue 3</w:t>
      </w:r>
    </w:p>
    <w:p>
      <w:r>
        <w:t>ICTRP</w:t>
      </w:r>
    </w:p>
    <w:p>
      <w:r>
        <w:t xml:space="preserve">51 </w:t>
      </w:r>
    </w:p>
    <w:p>
      <w:r>
        <w:rPr>
          <w:highlight w:val="red"/>
        </w:rPr>
        <w:t>The effects of pulmonary rehabilitation in patients with non-cystic fibrosis bronchiectasis-A randomised controlled trial</w:t>
      </w:r>
    </w:p>
    <w:p>
      <w:r>
        <w:t>R Kumar, R Guleria, GC Khilnani, A Mohan, K Madan, V Hadda, RM Pandey</w:t>
      </w:r>
    </w:p>
    <w:p>
      <w:r>
        <w:t>European respiratory journal, 2017, 50 | added to CENTRAL: 31 March 2019 | 2019 Issue 3</w:t>
      </w:r>
    </w:p>
    <w:p>
      <w:r>
        <w:t>Embase</w:t>
      </w:r>
    </w:p>
    <w:p>
      <w:r>
        <w:t xml:space="preserve">52 </w:t>
      </w:r>
    </w:p>
    <w:p>
      <w:r>
        <w:rPr>
          <w:highlight w:val="red"/>
        </w:rPr>
        <w:t>Effect of opioids on outcomes of pulmonary rehabilitation</w:t>
      </w:r>
    </w:p>
    <w:p>
      <w:r>
        <w:t>ACTRN12615000121561</w:t>
      </w:r>
    </w:p>
    <w:p>
      <w:r>
        <w:t>https://trialsearch.who.int/Trial2.aspx?TrialID=ACTRN12615000121561, 2015 | added to CENTRAL: 31 March 2019 | 2019 Issue 3</w:t>
      </w:r>
    </w:p>
    <w:p>
      <w:r>
        <w:t>ICTRP</w:t>
      </w:r>
    </w:p>
    <w:p>
      <w:r>
        <w:t xml:space="preserve">53 </w:t>
      </w:r>
    </w:p>
    <w:p>
      <w:r>
        <w:rPr>
          <w:highlight w:val="red"/>
        </w:rPr>
        <w:t>Breathing new life into respiratory medicine? Report of the 2004 BTS Winter Meeting</w:t>
      </w:r>
    </w:p>
    <w:p>
      <w:r>
        <w:t>DJ Powrie, JR Hurst</w:t>
      </w:r>
    </w:p>
    <w:p>
      <w:r>
        <w:t>Thorax, 2005, 60(3), 183‐186 | added to CENTRAL: 31 March 2019 | 2019 Issue 3</w:t>
      </w:r>
    </w:p>
    <w:p>
      <w:r>
        <w:t>PubMed Embase</w:t>
      </w:r>
    </w:p>
    <w:p>
      <w:r>
        <w:t xml:space="preserve">54 </w:t>
      </w:r>
    </w:p>
    <w:p>
      <w:r>
        <w:rPr>
          <w:highlight w:val="red"/>
        </w:rPr>
        <w:t>The interrelations among aspects of dyspnea and symptoms of depression in COPD patients - a network analysis</w:t>
      </w:r>
    </w:p>
    <w:p>
      <w:r>
        <w:t>M Schuler, M Wittmann, H Faller, K Schultz</w:t>
      </w:r>
    </w:p>
    <w:p>
      <w:r>
        <w:t>Journal of affective disorders, 2018, 240, 33‐40 | added to CENTRAL: 28 February 2019 | 2019 Issue 2</w:t>
      </w:r>
    </w:p>
    <w:p>
      <w:r>
        <w:t>PubMed</w:t>
      </w:r>
    </w:p>
    <w:p>
      <w:r>
        <w:t xml:space="preserve">55 </w:t>
      </w:r>
    </w:p>
    <w:p>
      <w:r>
        <w:rPr>
          <w:highlight w:val="red"/>
        </w:rPr>
        <w:t>Nordic walking using activator poles increases exercise tolerance in individuals with COPD compared to healthy controls</w:t>
      </w:r>
    </w:p>
    <w:p>
      <w:r>
        <w:t>D Anekwe, R Lisa, M De Marchie, S Antoniades, J Chung Lim, N Gandhi, M Montambault, I Barreira, A Morin, N Muntini, J Spahija</w:t>
      </w:r>
    </w:p>
    <w:p>
      <w:r>
        <w:t>Canadian journal of respiratory critical care and sleep medicine, 2017, 1(2), 112‐ | added to CENTRAL: 30 November 2018 | 2018 Issue 11</w:t>
      </w:r>
    </w:p>
    <w:p>
      <w:r>
        <w:t>Embase</w:t>
      </w:r>
    </w:p>
    <w:p>
      <w:r>
        <w:t xml:space="preserve">56 </w:t>
      </w:r>
    </w:p>
    <w:p>
      <w:r>
        <w:rPr>
          <w:highlight w:val="red"/>
        </w:rPr>
        <w:t>Development of the Canadian standardized pulmonary rehabilitation efficacy trial: a protocol update</w:t>
      </w:r>
    </w:p>
    <w:p>
      <w:r>
        <w:t>A-M Selzler, T Jourdain, M Sedeno, J Wald, T Janaudis-Ferreira, R Goldstein, J Bourbeau, M Stickland</w:t>
      </w:r>
    </w:p>
    <w:p>
      <w:r>
        <w:t>Canadian journal of respiratory critical care and sleep medicine, 2017, 1(3), 170‐ | added to CENTRAL: 30 November 2018 | 2018 Issue 11</w:t>
      </w:r>
    </w:p>
    <w:p>
      <w:r>
        <w:t>Embase</w:t>
      </w:r>
    </w:p>
    <w:p>
      <w:r>
        <w:t xml:space="preserve">57 </w:t>
      </w:r>
    </w:p>
    <w:p>
      <w:r>
        <w:rPr>
          <w:highlight w:val="red"/>
        </w:rPr>
        <w:t>Lung function parameters: good predictors of change in physical activity after pulmonary rehabilitation program?</w:t>
      </w:r>
    </w:p>
    <w:p>
      <w:r>
        <w:t>S Georges, V Pepin, K Duckworth, R Yasri, G Moullec</w:t>
      </w:r>
    </w:p>
    <w:p>
      <w:r>
        <w:t>Canadian journal of respiratory critical care and sleep medicine, 2017, 1(3), 167‐168 | added to CENTRAL: 30 November 2018 | 2018 Issue 11</w:t>
      </w:r>
    </w:p>
    <w:p>
      <w:r>
        <w:t>Embase</w:t>
      </w:r>
    </w:p>
    <w:p>
      <w:r>
        <w:t xml:space="preserve">58 </w:t>
      </w:r>
    </w:p>
    <w:p>
      <w:r>
        <w:rPr>
          <w:highlight w:val="red"/>
        </w:rPr>
        <w:t>Let's boogie: feasibility of a dance intervention in patients with chronic obstructive pulmonary disease</w:t>
      </w:r>
    </w:p>
    <w:p>
      <w:r>
        <w:t>A Wshah, S Butler, R Goldstein, D Brooks</w:t>
      </w:r>
    </w:p>
    <w:p>
      <w:r>
        <w:t>Canadian journal of respiratory critical care and sleep medicine, 2018, 2(2), 112‐ | added to CENTRAL: 30 November 2018 | 2018 Issue 11</w:t>
      </w:r>
    </w:p>
    <w:p>
      <w:r>
        <w:t>Embase</w:t>
      </w:r>
    </w:p>
    <w:p>
      <w:r>
        <w:t xml:space="preserve">59 </w:t>
      </w:r>
    </w:p>
    <w:p>
      <w:bookmarkStart w:id="30" w:name="OLE_LINK73"/>
      <w:r>
        <w:rPr>
          <w:highlight w:val="red"/>
        </w:rPr>
        <w:t>The impact of pulmonary rehabilitation on people with mild chronic obstructive pulmonary disease: a randomised controlled trial</w:t>
      </w:r>
    </w:p>
    <w:bookmarkEnd w:id="30"/>
    <w:p>
      <w:r>
        <w:t>A Lahham, CF McDonald, NS Cox, S Rawlings, A Nichols, R Moore, A Liacos, AE Holland</w:t>
      </w:r>
    </w:p>
    <w:p>
      <w:r>
        <w:t>American journal of respiratory and critical care medicine, 2018, 197(MeetingAbstracts) | added to CENTRAL: 31 August 2018 | 2018 Issue 8</w:t>
      </w:r>
    </w:p>
    <w:p>
      <w:r>
        <w:t>Embase</w:t>
      </w:r>
    </w:p>
    <w:p>
      <w:r>
        <w:t xml:space="preserve">60 </w:t>
      </w:r>
    </w:p>
    <w:p>
      <w:r>
        <w:rPr>
          <w:highlight w:val="red"/>
        </w:rPr>
        <w:t>Pulmonary rehabilitation does not improve objective measures of sleep quality in people with chronic obstructive pulmonary disease</w:t>
      </w:r>
    </w:p>
    <w:p>
      <w:r>
        <w:t>NS Cox, V Pepin, A Burge, A Mahal, CJ Hill, A Lee, R Moore, C Nicolson, P O'Halloran, A Lahham, R Gillies, CF McDonald, AE Holland</w:t>
      </w:r>
    </w:p>
    <w:p>
      <w:r>
        <w:t>American journal of respiratory and critical care medicine, 2018, 197(MeetingAbstracts) | added to CENTRAL: 31 August 2018 | 2018 Issue 8</w:t>
      </w:r>
    </w:p>
    <w:p>
      <w:r>
        <w:t>Embase</w:t>
      </w:r>
    </w:p>
    <w:p>
      <w:r>
        <w:t xml:space="preserve">61 </w:t>
      </w:r>
    </w:p>
    <w:p>
      <w:r>
        <w:rPr>
          <w:highlight w:val="red"/>
        </w:rPr>
        <w:t>Pulmonary rehabilitation does not improve objective measures of sleep quality in people with chronic obstructive pulmonary disease</w:t>
      </w:r>
    </w:p>
    <w:p>
      <w:r>
        <w:t>N Cox, V Pepin, A Burge, A Mahal, C Hill, A Lee, R Moore, C Nicholson, P O'halloran, A Lahham, R Gillies, C McDonald, A Holland</w:t>
      </w:r>
    </w:p>
    <w:p>
      <w:r>
        <w:t>Respirology (Carlton, Vic.), 2018, Conference: Australia and New Zealand Society of Respiratory Science and the Thoracic Society of Australia and New Zealand Annual Scientific Meeting , ANZSRS/TSANZ 2018. Australia. 23(Supplement 1), 89 | added to CENTRAL: 31 August 2018 | 2018 Issue 8</w:t>
      </w:r>
    </w:p>
    <w:p>
      <w:r>
        <w:t>Embase</w:t>
      </w:r>
    </w:p>
    <w:p>
      <w:r>
        <w:t xml:space="preserve">62 </w:t>
      </w:r>
    </w:p>
    <w:p>
      <w:r>
        <w:rPr>
          <w:highlight w:val="red"/>
        </w:rPr>
        <w:t>Effects of losartan and allopurinol on cardiorespiratory regulation in obstructive sleep apnoea</w:t>
      </w:r>
    </w:p>
    <w:p>
      <w:r>
        <w:t>BJ Morgan, M Teodorescu, DF Pegelow, ER Jackson, DL Schneider, DT Plante, JP Gapinski, SJ Hetzel, JM Dopp</w:t>
      </w:r>
    </w:p>
    <w:p>
      <w:r>
        <w:t>Experimental physiology, 2018, 103(7), 941‐955 | added to CENTRAL: 31 August 2018 | 2018 Issue 8</w:t>
      </w:r>
    </w:p>
    <w:p>
      <w:r>
        <w:t>PubMed Embase</w:t>
      </w:r>
    </w:p>
    <w:p>
      <w:r>
        <w:t xml:space="preserve">63 </w:t>
      </w:r>
    </w:p>
    <w:p>
      <w:r>
        <w:rPr>
          <w:highlight w:val="red"/>
        </w:rPr>
        <w:t>Telerehabilitation versus traditional centre-based pulmonary rehabilitation for people with chronic respiratory disease: protocol for a randomised controlled trial</w:t>
      </w:r>
    </w:p>
    <w:p>
      <w:r>
        <w:t>NS Cox, CF McDonald, JA Alison, A Mahal, R Wootton, CJ Hill, J Bondarenko, H Macdonald, P O'Halloran, P Zanaboni, K Clarke, D Rennick, K Borgelt, AT Burge, A Lahham, B Wageck, H Crute, P Czupryn, A Nichols, AE Holland</w:t>
      </w:r>
    </w:p>
    <w:p>
      <w:r>
        <w:t>BMC pulmonary medicine, 2018, 18(1) | added to CENTRAL: 30 June 2018 | 2018 Issue 6</w:t>
      </w:r>
    </w:p>
    <w:p>
      <w:r>
        <w:t>Embase</w:t>
      </w:r>
    </w:p>
    <w:p>
      <w:r>
        <w:t xml:space="preserve">64 </w:t>
      </w:r>
    </w:p>
    <w:p>
      <w:bookmarkStart w:id="31" w:name="OLE_LINK74"/>
      <w:r>
        <w:rPr>
          <w:highlight w:val="red"/>
        </w:rPr>
        <w:t>Participation in pulmonary rehabilitation did not significantly alter time use patterns in people with COPD</w:t>
      </w:r>
    </w:p>
    <w:bookmarkEnd w:id="31"/>
    <w:p>
      <w:r>
        <w:t>T Hunt, M Williams, T Olds, D Dumuid</w:t>
      </w:r>
    </w:p>
    <w:p>
      <w:r>
        <w:t>Respirology (Carlton, Vic.), 2018, 23, 117‐ | added to CENTRAL: 30 June 2018 | 2018 Issue 6</w:t>
      </w:r>
    </w:p>
    <w:p>
      <w:r>
        <w:t>Embase</w:t>
      </w:r>
    </w:p>
    <w:p>
      <w:r>
        <w:t xml:space="preserve">65 </w:t>
      </w:r>
    </w:p>
    <w:p>
      <w:bookmarkStart w:id="32" w:name="OLE_LINK75"/>
      <w:r>
        <w:rPr>
          <w:highlight w:val="red"/>
        </w:rPr>
        <w:t>Validation of an Exercise DVD for Maintenance After Pulmonary Rehabilitation</w:t>
      </w:r>
    </w:p>
    <w:bookmarkEnd w:id="32"/>
    <w:p>
      <w:r>
        <w:t>NCT01235481</w:t>
      </w:r>
    </w:p>
    <w:p>
      <w:r>
        <w:t>https://clinicaltrials.gov/show/NCT01235481, 2010 | added to CENTRAL: 31 May 2018 | 2018 Issue 5</w:t>
      </w:r>
    </w:p>
    <w:p>
      <w:r>
        <w:t>CT.gov</w:t>
      </w:r>
    </w:p>
    <w:p>
      <w:r>
        <w:t xml:space="preserve">66 </w:t>
      </w:r>
    </w:p>
    <w:p>
      <w:r>
        <w:rPr>
          <w:highlight w:val="red"/>
        </w:rPr>
        <w:t>Problem-Solving Therapy for People With Major Depression and Chronic Obstructive Pulmonary Disease</w:t>
      </w:r>
    </w:p>
    <w:p>
      <w:r>
        <w:t>NCT00601055</w:t>
      </w:r>
    </w:p>
    <w:p>
      <w:r>
        <w:t>https://clinicaltrials.gov/show/NCT00601055, 2008 | added to CENTRAL: 31 May 2018 | 2018 Issue 5</w:t>
      </w:r>
    </w:p>
    <w:p>
      <w:r>
        <w:t>CT.gov</w:t>
      </w:r>
    </w:p>
    <w:p>
      <w:r>
        <w:t xml:space="preserve">67 </w:t>
      </w:r>
    </w:p>
    <w:p>
      <w:bookmarkStart w:id="33" w:name="OLE_LINK76"/>
      <w:r>
        <w:rPr>
          <w:highlight w:val="red"/>
        </w:rPr>
        <w:t>A Trial to Study the Effects of Pulmonary Rehabilitation Program on Exercise Capacity and Quality of Life in Patients With Severe Form of Chronic Obstructive Pulmonary Disease (COPD)</w:t>
      </w:r>
    </w:p>
    <w:bookmarkEnd w:id="33"/>
    <w:p>
      <w:r>
        <w:t>NCT02512549</w:t>
      </w:r>
    </w:p>
    <w:p>
      <w:r>
        <w:t>https://clinicaltrials.gov/show/NCT02512549, 2015 | added to CENTRAL: 31 May 2018 | 2018 Issue 5</w:t>
      </w:r>
    </w:p>
    <w:p>
      <w:r>
        <w:t>CT.gov</w:t>
      </w:r>
    </w:p>
    <w:p>
      <w:r>
        <w:t xml:space="preserve">68 </w:t>
      </w:r>
    </w:p>
    <w:p>
      <w:bookmarkStart w:id="34" w:name="OLE_LINK78"/>
      <w:bookmarkStart w:id="35" w:name="OLE_LINK77"/>
      <w:r>
        <w:rPr>
          <w:highlight w:val="red"/>
        </w:rPr>
        <w:t>Effects of a Comprehensive Health Coaching Program in Advanced Chronic Obstructive Pulmonary Disease</w:t>
      </w:r>
      <w:r>
        <w:t xml:space="preserve"> </w:t>
      </w:r>
      <w:bookmarkEnd w:id="34"/>
      <w:r>
        <w:t>(cannot available)</w:t>
      </w:r>
    </w:p>
    <w:bookmarkEnd w:id="35"/>
    <w:p>
      <w:r>
        <w:t>NCT03398772</w:t>
      </w:r>
    </w:p>
    <w:p>
      <w:r>
        <w:t>https://clinicaltrials.gov/show/NCT03398772, 2018 | added to CENTRAL: 31 May 2018 | 2018 Issue 5</w:t>
      </w:r>
    </w:p>
    <w:p>
      <w:r>
        <w:t>CT.gov</w:t>
      </w:r>
    </w:p>
    <w:p>
      <w:r>
        <w:t xml:space="preserve">69 </w:t>
      </w:r>
    </w:p>
    <w:p>
      <w:r>
        <w:rPr>
          <w:highlight w:val="red"/>
        </w:rPr>
        <w:t>Pulmonary rehabilitation with balance training for fall reduction in chronic obstructive pulmonary disease: protocol for a randomized controlled trial</w:t>
      </w:r>
    </w:p>
    <w:p>
      <w:r>
        <w:t>MK Beauchamp, D Brooks, C Ellerton, A Lee, J Alison, PG Camp, G Dechman, K Haines, SL Harrison, AE Holland, A Marques, R Moineddin, EH Skinner, L Spencer, MK Stickland, F Xie, RS Goldstein</w:t>
      </w:r>
    </w:p>
    <w:p>
      <w:r>
        <w:t>JMIR research protocols, 2017, 6(11), e228 | added to CENTRAL: 28 February 2018 | 2018 Issue 2</w:t>
      </w:r>
    </w:p>
    <w:p>
      <w:r>
        <w:t>PubMed</w:t>
      </w:r>
    </w:p>
    <w:p>
      <w:r>
        <w:t xml:space="preserve">70 </w:t>
      </w:r>
    </w:p>
    <w:p>
      <w:bookmarkStart w:id="36" w:name="OLE_LINK79"/>
      <w:r>
        <w:rPr>
          <w:highlight w:val="red"/>
        </w:rPr>
        <w:t>Interdisciplinary model of care (RADICALS) for early detection and management of chronic obstructive pulmonary disease (COPD) in Australian primary care: study protocol for a cluster randomised controlled trial</w:t>
      </w:r>
    </w:p>
    <w:bookmarkEnd w:id="36"/>
    <w:p>
      <w:r>
        <w:t>J Liang, MJ Abramson, N Zwar, G Russell, AE Holland, B Bonevski, A Mahal, BV Hecke, K Phillips, P Eustace, E Paul, K Petrie, S Wilson, J George</w:t>
      </w:r>
    </w:p>
    <w:p>
      <w:r>
        <w:t>BMJ open, 2017, 7(9), e016985 | added to CENTRAL: 31 December 2017 | 2017 Issue 12</w:t>
      </w:r>
    </w:p>
    <w:p>
      <w:r>
        <w:t>PubMed</w:t>
      </w:r>
    </w:p>
    <w:p>
      <w:r>
        <w:t xml:space="preserve">71 </w:t>
      </w:r>
    </w:p>
    <w:p>
      <w:r>
        <w:rPr>
          <w:highlight w:val="red"/>
        </w:rPr>
        <w:t>Does home-based pulmonary rehabilitation improve functional capacity, peripheral muscle strength and quality of life in patients with bronchiectasis compared to standard care?</w:t>
      </w:r>
    </w:p>
    <w:p>
      <w:r>
        <w:t>A José, AE Holland, CS Oliveira, JPR Selman, RAS Castro, RA Athanazio, SZ Rached, A Cukier, R Stelmach, SD Corso</w:t>
      </w:r>
    </w:p>
    <w:p>
      <w:r>
        <w:t>Brazilian journal of physical therapy, 2017, 21(6), 473‐480 | added to CENTRAL: 31 December 2017 | 2017 Issue 12</w:t>
      </w:r>
    </w:p>
    <w:p>
      <w:r>
        <w:t>PubMed</w:t>
      </w:r>
    </w:p>
    <w:p>
      <w:r>
        <w:t xml:space="preserve">72 </w:t>
      </w:r>
    </w:p>
    <w:p>
      <w:r>
        <w:rPr>
          <w:highlight w:val="red"/>
        </w:rPr>
        <w:t>The use of high frequency airway oscillations in chronic obstructive pulmonary disease-a pilot study</w:t>
      </w:r>
    </w:p>
    <w:p>
      <w:r>
        <w:t>E Daynes, TC Harvey-Dunstan, L Houchen-Wolloff, SJ Singh</w:t>
      </w:r>
    </w:p>
    <w:p>
      <w:r>
        <w:t>American journal of respiratory and critical care medicine, 2017, 195 | added to CENTRAL: 30 September 2017 | 2017 Issue 9</w:t>
      </w:r>
    </w:p>
    <w:p>
      <w:r>
        <w:t>Embase</w:t>
      </w:r>
    </w:p>
    <w:p>
      <w:r>
        <w:t xml:space="preserve">73 </w:t>
      </w:r>
    </w:p>
    <w:p>
      <w:r>
        <w:rPr>
          <w:highlight w:val="red"/>
        </w:rPr>
        <w:t>Patient Involvement in the Design of a Patient-Centered Clinical Trial to Promote Adherence to Supplemental Oxygen Therapy in COPD</w:t>
      </w:r>
    </w:p>
    <w:p>
      <w:r>
        <w:t>KE Holm, R Casaburi, S Cerreta, HA Gussin, J Husbands, J Porszasz, V Prieto-Centurion, RA Sandhaus, JL Sullivan, LJ Walsh, JA Krishnan</w:t>
      </w:r>
    </w:p>
    <w:p>
      <w:r>
        <w:t>Patient, 2016, 9(3), 271‐279 | added to CENTRAL: 31 March 2017 | 2017 Issue 3</w:t>
      </w:r>
    </w:p>
    <w:p>
      <w:r>
        <w:t>PubMed</w:t>
      </w:r>
    </w:p>
    <w:p>
      <w:r>
        <w:t xml:space="preserve">74 </w:t>
      </w:r>
    </w:p>
    <w:p>
      <w:r>
        <w:rPr>
          <w:highlight w:val="red"/>
        </w:rPr>
        <w:t>Aerobic Exercise Combined With Noninvasive Positive Pressure Ventilation Increases Serum Brain-Derived Neurotrophic Factor in Healthy Males</w:t>
      </w:r>
    </w:p>
    <w:p>
      <w:r>
        <w:t>T Kawazu, T Nakamura, T Moriki, Y-I Kamijo, Y Nishimura, T Kinoshita, F Tajima</w:t>
      </w:r>
    </w:p>
    <w:p>
      <w:r>
        <w:t>PM and R. (no pagination), 2016, 2016, Date of Publication: September 16 | added to CENTRAL: 28 February 2017 | 2017 Issue 2</w:t>
      </w:r>
    </w:p>
    <w:p>
      <w:r>
        <w:t>Embase</w:t>
      </w:r>
    </w:p>
    <w:p>
      <w:r>
        <w:t xml:space="preserve">75 </w:t>
      </w:r>
    </w:p>
    <w:p>
      <w:bookmarkStart w:id="37" w:name="OLE_LINK80"/>
      <w:r>
        <w:rPr>
          <w:highlight w:val="red"/>
        </w:rPr>
        <w:t>Sleep disorders breathing in COPD patients after pulmonary rehabilitation</w:t>
      </w:r>
    </w:p>
    <w:bookmarkEnd w:id="37"/>
    <w:p>
      <w:r>
        <w:t>JC Oliveira, EA Perez, G Insalaco, LVF Oliveira</w:t>
      </w:r>
    </w:p>
    <w:p>
      <w:r>
        <w:t>Journal of sleep research, 2016, 25, 270‐ | added to CENTRAL: 31 October 2016 | 2016 Issue 10</w:t>
      </w:r>
    </w:p>
    <w:p>
      <w:r>
        <w:t>Embase</w:t>
      </w:r>
    </w:p>
    <w:p>
      <w:r>
        <w:t xml:space="preserve">76 </w:t>
      </w:r>
    </w:p>
    <w:p>
      <w:r>
        <w:rPr>
          <w:highlight w:val="red"/>
        </w:rPr>
        <w:t>Alcohol at bedtime induces minor changes in sleep stages and blood gases in stable chronic obstructive pulmonary disease</w:t>
      </w:r>
    </w:p>
    <w:p>
      <w:r>
        <w:t>NH Holmedahl, B Øverland, O Fondenes, I Ellingsen, JA Hardie</w:t>
      </w:r>
    </w:p>
    <w:p>
      <w:r>
        <w:t>Schlaf &amp; Atmung [Sleep &amp; breathing], 2015, 19(1), 307‐314 | added to CENTRAL: 30 April 2016 | 2016 Issue 4</w:t>
      </w:r>
    </w:p>
    <w:p>
      <w:r>
        <w:t>PubMed Embase</w:t>
      </w:r>
    </w:p>
    <w:p>
      <w:r>
        <w:t xml:space="preserve">77 </w:t>
      </w:r>
    </w:p>
    <w:p>
      <w:r>
        <w:rPr>
          <w:highlight w:val="red"/>
        </w:rPr>
        <w:t>Cardiovascular risk and mortality in end-stage renal disease patients undergoing dialysis: sleep study, pulmonary function, respiratory mechanics, upper airway collapsibility, autonomic nervous activity, depression, anxiety, stress and quality of life: a prospective, double blind, randomized controlled clinical trial</w:t>
      </w:r>
    </w:p>
    <w:p>
      <w:r>
        <w:t>I dos Reis Santos, AR Danaga, I de Carvalho Aguiar, EF Oliveira, IS Dias, JJ Urbano, AA Martins, LM Ferraz, NT Fonsêca, V Fernandes, VA Fernandes, VC Lopes, FS Leitão Filho, SR Nacif, T de Carvalho Pde, LM Sampaio, LC Giannasi, S Romano, G Insalaco, AK Araujo, H Dellê, NK Souza, D Giannella-Neto, LV Oliveira</w:t>
      </w:r>
    </w:p>
    <w:p>
      <w:r>
        <w:t>BMC nephrology, 2013, 14, 215 | added to CENTRAL: 31 January 2016 | 2016 Issue 1</w:t>
      </w:r>
    </w:p>
    <w:p>
      <w:r>
        <w:t>PubMed</w:t>
      </w:r>
    </w:p>
    <w:p>
      <w:r>
        <w:t xml:space="preserve">78 </w:t>
      </w:r>
    </w:p>
    <w:p>
      <w:r>
        <w:rPr>
          <w:highlight w:val="red"/>
        </w:rPr>
        <w:t>Qualitative analysis of satisfaction of patients with chronic obstructive pulmonary disease (COPD) submitted to exercise training in water and on land</w:t>
      </w:r>
    </w:p>
    <w:p>
      <w:r>
        <w:t>DR Carvalho, LS Vidotto, MF Merli, JM Felcar, F Pitta, DS Fujisawa, VS Probst</w:t>
      </w:r>
    </w:p>
    <w:p>
      <w:r>
        <w:t>European respiratory journal, 2014, 44 | added to CENTRAL: 30 November 2015 | 2015 Issue 11</w:t>
      </w:r>
    </w:p>
    <w:p>
      <w:r>
        <w:t>Embase</w:t>
      </w:r>
    </w:p>
    <w:p>
      <w:r>
        <w:t xml:space="preserve">79 </w:t>
      </w:r>
    </w:p>
    <w:p>
      <w:bookmarkStart w:id="38" w:name="OLE_LINK81"/>
      <w:r>
        <w:rPr>
          <w:highlight w:val="red"/>
        </w:rPr>
        <w:t>Effectiveness of repeated courses of pulmonary rehabilitation on functional exercise capacity in patients with COPD</w:t>
      </w:r>
    </w:p>
    <w:bookmarkEnd w:id="38"/>
    <w:p>
      <w:r>
        <w:t>A Atabaki, J Fine, M Haggerty, C Marolda, D Wakefield, A Yu, R ZuWallack</w:t>
      </w:r>
    </w:p>
    <w:p>
      <w:r>
        <w:t>Journal of cardiopulmonary rehabilitation and prevention, 2015, 35(4), 272‐277 | added to CENTRAL: 30 November 2015 | 2015 Issue 11</w:t>
      </w:r>
    </w:p>
    <w:p>
      <w:r>
        <w:t>PubMed Embase</w:t>
      </w:r>
    </w:p>
    <w:p>
      <w:r>
        <w:t xml:space="preserve">80 </w:t>
      </w:r>
    </w:p>
    <w:p>
      <w:r>
        <w:rPr>
          <w:highlight w:val="red"/>
        </w:rPr>
        <w:t>Zopiclone effects on breathing at sleep in stable chronic obstructive pulmonary disease</w:t>
      </w:r>
    </w:p>
    <w:p>
      <w:r>
        <w:t>NH Holmedahl, B Øverland, O Fondenes, I Ellingsen, JA Hardie</w:t>
      </w:r>
    </w:p>
    <w:p>
      <w:r>
        <w:t>Schlaf &amp; Atmung [Sleep &amp; breathing], 2015, 19(3), 921‐930 | added to CENTRAL: 28 February 2015 | 2015 Issue 2</w:t>
      </w:r>
    </w:p>
    <w:p>
      <w:r>
        <w:t>PubMed</w:t>
      </w:r>
    </w:p>
    <w:p>
      <w:r>
        <w:t xml:space="preserve">81 </w:t>
      </w:r>
    </w:p>
    <w:p>
      <w:r>
        <w:rPr>
          <w:highlight w:val="red"/>
        </w:rPr>
        <w:t>Benefits of pulmonary rehabilitation in idiopathic pulmonary fibrosis</w:t>
      </w:r>
    </w:p>
    <w:p>
      <w:r>
        <w:t>JJ Swigris, DL Fairclough, M Morrison, B Make, E Kozora, KK Brown, FS Wamboldt</w:t>
      </w:r>
    </w:p>
    <w:p>
      <w:r>
        <w:t>Respiratory care, 2011, 56(6), 783‐789 | added to CENTRAL: 31 January 2014 | 2014 Issue 1</w:t>
      </w:r>
    </w:p>
    <w:p>
      <w:r>
        <w:t>Embase</w:t>
      </w:r>
    </w:p>
    <w:p>
      <w:r>
        <w:t xml:space="preserve">82 </w:t>
      </w:r>
    </w:p>
    <w:p>
      <w:r>
        <w:rPr>
          <w:highlight w:val="red"/>
        </w:rPr>
        <w:t>Subjective sleep quality during average volume assured pressure support (AVAPS) ventilation in patients with hypercapnic COPD: a physiological pilot study</w:t>
      </w:r>
    </w:p>
    <w:p>
      <w:r>
        <w:t>E Crisafulli, G Manni, M Kidonias, L Trianni, EM Clini</w:t>
      </w:r>
    </w:p>
    <w:p>
      <w:r>
        <w:t>Lung, 2009, 187(5), 299‐305 | added to CENTRAL: 30 April 2010 | 2010 Issue 2</w:t>
      </w:r>
    </w:p>
    <w:p>
      <w:r>
        <w:t>PubMed</w:t>
      </w:r>
    </w:p>
    <w:p>
      <w:r>
        <w:t xml:space="preserve">83 </w:t>
      </w:r>
    </w:p>
    <w:p>
      <w:r>
        <w:rPr>
          <w:highlight w:val="red"/>
        </w:rPr>
        <w:t>Feasibility study of noninvasive ventilation with helium-oxygen gas flow for chronic obstructive pulmonary disease during exercise</w:t>
      </w:r>
    </w:p>
    <w:p>
      <w:r>
        <w:t>PF Allan, KV Thomas, MR Ward, AD Harris, GA Naworol, JA Ward</w:t>
      </w:r>
    </w:p>
    <w:p>
      <w:r>
        <w:t>Respiratory care, 2009, 54(9), 1175‐1182 | added to CENTRAL: 31 January 2010 | 2010 Issue 1</w:t>
      </w:r>
    </w:p>
    <w:p>
      <w:r>
        <w:t>PubMed</w:t>
      </w:r>
    </w:p>
    <w:p>
      <w:r>
        <w:t xml:space="preserve">84 </w:t>
      </w:r>
    </w:p>
    <w:p>
      <w:r>
        <w:rPr>
          <w:highlight w:val="red"/>
        </w:rPr>
        <w:t>Effects of lung volume reduction surgery on sleep quality and nocturnal gas exchange in patients with severe emphysema</w:t>
      </w:r>
    </w:p>
    <w:p>
      <w:r>
        <w:t>SL Krachman, W Chatila, UJ Martin, T Nugent, J Crocetti, J Gaughan, GJ Criner</w:t>
      </w:r>
    </w:p>
    <w:p>
      <w:r>
        <w:t>Chest, 2005, 128(5), 3221‐3228 | added to CENTRAL: 30 April 2006 | 2006 Issue 2</w:t>
      </w:r>
    </w:p>
    <w:p>
      <w:r>
        <w:t>PubMed Embase</w:t>
      </w:r>
    </w:p>
    <w:p>
      <w:r>
        <w:t xml:space="preserve">85 </w:t>
      </w:r>
    </w:p>
    <w:p>
      <w:r>
        <w:rPr>
          <w:highlight w:val="red"/>
        </w:rPr>
        <w:t>Endurance and strength training in patients with COPD</w:t>
      </w:r>
    </w:p>
    <w:p>
      <w:r>
        <w:t>MJ Mador, E Bozkanat, A Aggarwal, M Shaffer, TJ Kufel</w:t>
      </w:r>
    </w:p>
    <w:p>
      <w:r>
        <w:t>Chest, 2004, 125(6), 2036‐2045 | added to CENTRAL: 31 October 2004 | 2004 Issue 4</w:t>
      </w:r>
    </w:p>
    <w:p>
      <w:r>
        <w:t>PubMed</w:t>
      </w:r>
    </w:p>
    <w:p>
      <w:r>
        <w:t xml:space="preserve">86 </w:t>
      </w:r>
    </w:p>
    <w:p>
      <w:r>
        <w:rPr>
          <w:highlight w:val="red"/>
        </w:rPr>
        <w:t>Oxygen saturation at rest, on exercise and during sleep in COPD patients undergoing pulmonary rehabilitation program. Two years prospective controlled study</w:t>
      </w:r>
    </w:p>
    <w:p>
      <w:r>
        <w:t>P Piszko, J Lewczuk, M Kowalska-Superlak, K Wrabec</w:t>
      </w:r>
    </w:p>
    <w:p>
      <w:r>
        <w:t>Pneumonologia i alergologia polska, 2002, 70(11‐12), 566‐572 | added to CENTRAL: 31 January 2004 | 2004 Issue 1</w:t>
      </w:r>
    </w:p>
    <w:p>
      <w:r>
        <w:t>PubMed</w:t>
      </w:r>
    </w:p>
    <w:p>
      <w:r>
        <w:t xml:space="preserve">87 </w:t>
      </w:r>
    </w:p>
    <w:p>
      <w:r>
        <w:rPr>
          <w:highlight w:val="red"/>
        </w:rPr>
        <w:t>The Italian multicentre study on noninvasive ventilation in chronic obstructive pulmonary disease patients</w:t>
      </w:r>
    </w:p>
    <w:p>
      <w:r>
        <w:t>E Clini, C Sturani, A Rossi, S Viaggi, A Corrado, CF Donner, N Ambrosino</w:t>
      </w:r>
    </w:p>
    <w:p>
      <w:r>
        <w:t>The european respiratory journal, 2002, 20(3), 529‐538 | added to CENTRAL: 30 April 2003 | 2003 Issue 2</w:t>
      </w:r>
    </w:p>
    <w:p>
      <w:r>
        <w:t>PubMed Embase</w:t>
      </w:r>
    </w:p>
    <w:p>
      <w:r>
        <w:t xml:space="preserve">88 </w:t>
      </w:r>
    </w:p>
    <w:p>
      <w:bookmarkStart w:id="39" w:name="OLE_LINK82"/>
      <w:r>
        <w:rPr>
          <w:highlight w:val="red"/>
        </w:rPr>
        <w:t>Development of nocturnal oxygen desaturation, sleep disorders, and pulmonary function during rehabilitation in chronic obstructive bronchitis</w:t>
      </w:r>
    </w:p>
    <w:bookmarkEnd w:id="39"/>
    <w:p>
      <w:r>
        <w:t>F Raschke, E Schlenker, J Fischer</w:t>
      </w:r>
    </w:p>
    <w:p>
      <w:r>
        <w:t>European respiratory journal - supplement, 1990, 3(Suppl 10), 326s | added to CENTRAL: 31 January 2003 | 2003 Issue 1</w:t>
      </w:r>
    </w:p>
    <w:p>
      <w:r>
        <w:t xml:space="preserve">89 </w:t>
      </w:r>
    </w:p>
    <w:p>
      <w:r>
        <w:rPr>
          <w:highlight w:val="red"/>
        </w:rPr>
        <w:t>Therpeutic experiences with a new antitussive principle</w:t>
      </w:r>
    </w:p>
    <w:p>
      <w:r>
        <w:t>V Böhlau, G Schildwächter</w:t>
      </w:r>
    </w:p>
    <w:p>
      <w:r>
        <w:t>Fortschritte der Medizin, 1976, 94(34), 2051‐2054 | added to CENTRAL: 30 April 1999 | 1999 Issue 2</w:t>
      </w:r>
    </w:p>
    <w:p>
      <w:r>
        <w:t>PubMed</w:t>
      </w:r>
    </w:p>
    <w:p>
      <w:r>
        <w:t xml:space="preserve">90 </w:t>
      </w:r>
    </w:p>
    <w:p>
      <w:pPr>
        <w:rPr>
          <w:highlight w:val="red"/>
        </w:rPr>
      </w:pPr>
      <w:r>
        <w:rPr>
          <w:highlight w:val="red"/>
        </w:rPr>
        <w:t>The effects of doxofylline versus theophylline on sleep architecture in COPD patients</w:t>
      </w:r>
    </w:p>
    <w:p>
      <w:r>
        <w:rPr>
          <w:highlight w:val="red"/>
        </w:rPr>
        <w:t>C Sacco, A Braghiroli, E Grossi, CF Donner</w:t>
      </w:r>
    </w:p>
    <w:p>
      <w:r>
        <w:t>Monaldi archives for chest disease = archivio monaldi per LE malattie del torace, 1995, 50(2), 98‐103 | added to CENTRAL: 31 January 1998 | 1998 Issue 1</w:t>
      </w:r>
    </w:p>
    <w:p>
      <w:r>
        <w:t>PubMed Embase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DD3"/>
    <w:rsid w:val="001304C7"/>
    <w:rsid w:val="001B1D3B"/>
    <w:rsid w:val="00253E5A"/>
    <w:rsid w:val="00496B09"/>
    <w:rsid w:val="005D29F8"/>
    <w:rsid w:val="008732C1"/>
    <w:rsid w:val="00892030"/>
    <w:rsid w:val="009854B6"/>
    <w:rsid w:val="00A329F4"/>
    <w:rsid w:val="00A46433"/>
    <w:rsid w:val="00A67687"/>
    <w:rsid w:val="00AB582C"/>
    <w:rsid w:val="00AC1522"/>
    <w:rsid w:val="00B128D1"/>
    <w:rsid w:val="00B15365"/>
    <w:rsid w:val="00B324B8"/>
    <w:rsid w:val="00D16A1E"/>
    <w:rsid w:val="00D60000"/>
    <w:rsid w:val="00D9029B"/>
    <w:rsid w:val="00E708C5"/>
    <w:rsid w:val="00F10DD3"/>
    <w:rsid w:val="00FD2532"/>
    <w:rsid w:val="00FD733B"/>
    <w:rsid w:val="00FE7A9D"/>
    <w:rsid w:val="FEFC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irmingham City University</Company>
  <Pages>19</Pages>
  <Words>4210</Words>
  <Characters>24001</Characters>
  <Lines>200</Lines>
  <Paragraphs>56</Paragraphs>
  <TotalTime>68</TotalTime>
  <ScaleCrop>false</ScaleCrop>
  <LinksUpToDate>false</LinksUpToDate>
  <CharactersWithSpaces>28155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23:51:00Z</dcterms:created>
  <dc:creator>Shing Kwok</dc:creator>
  <cp:lastModifiedBy>晚安。</cp:lastModifiedBy>
  <dcterms:modified xsi:type="dcterms:W3CDTF">2023-03-04T11:55:2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4.1.7360</vt:lpwstr>
  </property>
  <property fmtid="{D5CDD505-2E9C-101B-9397-08002B2CF9AE}" pid="3" name="ICV">
    <vt:lpwstr>F6E2AAB1CE95CC17AF3103644CD8E649</vt:lpwstr>
  </property>
</Properties>
</file>